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C4251" w14:textId="7D5569CB" w:rsidR="00644CD3" w:rsidRPr="00E51FE3" w:rsidRDefault="00A96953" w:rsidP="00644CD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1</w:t>
      </w:r>
      <w:r>
        <w:rPr>
          <w:rFonts w:ascii="Times New Roman" w:hAnsi="Times New Roman" w:cs="Times New Roman"/>
          <w:b/>
          <w:szCs w:val="20"/>
        </w:rPr>
        <w:t xml:space="preserve"> </w:t>
      </w:r>
      <w:r w:rsidR="00644CD3">
        <w:rPr>
          <w:rFonts w:ascii="Times New Roman" w:hAnsi="Times New Roman" w:cs="Times New Roman"/>
          <w:b/>
          <w:szCs w:val="20"/>
        </w:rPr>
        <w:t>Table</w:t>
      </w:r>
      <w:r w:rsidR="00644CD3" w:rsidRPr="00E51FE3">
        <w:rPr>
          <w:rFonts w:ascii="Times New Roman" w:hAnsi="Times New Roman" w:cs="Times New Roman"/>
          <w:b/>
          <w:szCs w:val="20"/>
        </w:rPr>
        <w:t xml:space="preserve">. </w:t>
      </w:r>
      <w:r w:rsidR="00644CD3">
        <w:rPr>
          <w:rFonts w:ascii="Times New Roman" w:hAnsi="Times New Roman" w:cs="Times New Roman"/>
          <w:b/>
          <w:szCs w:val="20"/>
        </w:rPr>
        <w:t xml:space="preserve">Inequality and benchmark percentiles in </w:t>
      </w:r>
      <w:r w:rsidR="00644CD3" w:rsidRPr="00E51FE3">
        <w:rPr>
          <w:rFonts w:ascii="Times New Roman" w:hAnsi="Times New Roman" w:cs="Times New Roman"/>
          <w:b/>
          <w:szCs w:val="20"/>
        </w:rPr>
        <w:t>2010</w:t>
      </w:r>
      <w:r w:rsidR="00644CD3">
        <w:rPr>
          <w:rFonts w:ascii="Times New Roman" w:hAnsi="Times New Roman" w:cs="Times New Roman"/>
          <w:b/>
          <w:szCs w:val="20"/>
        </w:rPr>
        <w:t xml:space="preserve"> under assumption of equal incomes within deciles.</w:t>
      </w:r>
    </w:p>
    <w:tbl>
      <w:tblPr>
        <w:tblStyle w:val="TableGrid"/>
        <w:tblW w:w="88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3"/>
        <w:gridCol w:w="972"/>
        <w:gridCol w:w="749"/>
        <w:gridCol w:w="790"/>
        <w:gridCol w:w="999"/>
        <w:gridCol w:w="831"/>
        <w:gridCol w:w="716"/>
        <w:gridCol w:w="670"/>
        <w:gridCol w:w="551"/>
        <w:gridCol w:w="670"/>
        <w:gridCol w:w="670"/>
      </w:tblGrid>
      <w:tr w:rsidR="00644CD3" w14:paraId="665C740E" w14:textId="77777777" w:rsidTr="002F00A9">
        <w:tc>
          <w:tcPr>
            <w:tcW w:w="1253" w:type="dxa"/>
            <w:tcBorders>
              <w:top w:val="double" w:sz="4" w:space="0" w:color="auto"/>
            </w:tcBorders>
          </w:tcPr>
          <w:p w14:paraId="59291071" w14:textId="77777777" w:rsidR="00644CD3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1" w:type="dxa"/>
            <w:gridSpan w:val="5"/>
            <w:tcBorders>
              <w:top w:val="double" w:sz="4" w:space="0" w:color="auto"/>
              <w:right w:val="single" w:sz="4" w:space="0" w:color="auto"/>
            </w:tcBorders>
          </w:tcPr>
          <w:p w14:paraId="176891ED" w14:textId="77777777" w:rsidR="00644CD3" w:rsidRPr="00B7402A" w:rsidRDefault="00644CD3" w:rsidP="002F00A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02A">
              <w:rPr>
                <w:rFonts w:ascii="Times New Roman" w:hAnsi="Times New Roman" w:cs="Times New Roman"/>
                <w:sz w:val="20"/>
                <w:szCs w:val="20"/>
              </w:rPr>
              <w:t>Inequality</w:t>
            </w:r>
          </w:p>
        </w:tc>
        <w:tc>
          <w:tcPr>
            <w:tcW w:w="3277" w:type="dxa"/>
            <w:gridSpan w:val="5"/>
            <w:tcBorders>
              <w:top w:val="double" w:sz="4" w:space="0" w:color="auto"/>
              <w:left w:val="single" w:sz="4" w:space="0" w:color="auto"/>
            </w:tcBorders>
          </w:tcPr>
          <w:p w14:paraId="21B2E088" w14:textId="77777777" w:rsidR="00644CD3" w:rsidRPr="00B7402A" w:rsidRDefault="00644CD3" w:rsidP="002F00A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402A">
              <w:rPr>
                <w:rFonts w:ascii="Times New Roman" w:hAnsi="Times New Roman" w:cs="Times New Roman"/>
                <w:sz w:val="20"/>
                <w:szCs w:val="20"/>
              </w:rPr>
              <w:t>Benchmark percentiles</w:t>
            </w:r>
          </w:p>
        </w:tc>
      </w:tr>
      <w:tr w:rsidR="00644CD3" w14:paraId="12273EC9" w14:textId="77777777" w:rsidTr="002F00A9">
        <w:tc>
          <w:tcPr>
            <w:tcW w:w="1253" w:type="dxa"/>
            <w:tcBorders>
              <w:bottom w:val="single" w:sz="4" w:space="0" w:color="auto"/>
            </w:tcBorders>
          </w:tcPr>
          <w:p w14:paraId="03DD3533" w14:textId="77777777" w:rsidR="00644CD3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584E9F85" w14:textId="77777777" w:rsidR="00644CD3" w:rsidRDefault="00A9695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5B4AA1C8" w14:textId="77777777" w:rsidR="00644CD3" w:rsidRDefault="00A9695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LD</m:t>
                    </m:r>
                  </m:sub>
                </m:sSub>
              </m:oMath>
            </m:oMathPara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592D6825" w14:textId="77777777" w:rsidR="00644CD3" w:rsidRDefault="00A9695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G</m:t>
                    </m:r>
                  </m:sub>
                </m:sSub>
              </m:oMath>
            </m:oMathPara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3E014243" w14:textId="77777777" w:rsidR="00644CD3" w:rsidRDefault="00A9695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5157D09E" w14:textId="77777777" w:rsidR="00644CD3" w:rsidRDefault="00A9695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30EB13CB" w14:textId="77777777" w:rsidR="00644CD3" w:rsidRDefault="00A9695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456316C8" w14:textId="77777777" w:rsidR="00644CD3" w:rsidRDefault="00A9695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LD</m:t>
                    </m:r>
                  </m:sub>
                </m:sSub>
              </m:oMath>
            </m:oMathPara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056DCDCD" w14:textId="77777777" w:rsidR="00644CD3" w:rsidRDefault="00A9695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G</m:t>
                    </m:r>
                  </m:sub>
                </m:sSub>
              </m:oMath>
            </m:oMathPara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607CEE76" w14:textId="77777777" w:rsidR="00644CD3" w:rsidRDefault="00A9695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33D51F87" w14:textId="77777777" w:rsidR="00644CD3" w:rsidRDefault="00A9695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sub>
                </m:sSub>
              </m:oMath>
            </m:oMathPara>
          </w:p>
        </w:tc>
      </w:tr>
      <w:tr w:rsidR="00644CD3" w14:paraId="6D19765D" w14:textId="77777777" w:rsidTr="002F00A9">
        <w:tc>
          <w:tcPr>
            <w:tcW w:w="1253" w:type="dxa"/>
            <w:tcBorders>
              <w:top w:val="single" w:sz="4" w:space="0" w:color="auto"/>
            </w:tcBorders>
          </w:tcPr>
          <w:p w14:paraId="06A0561A" w14:textId="77777777" w:rsidR="00644CD3" w:rsidRPr="00FA3795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3795">
              <w:rPr>
                <w:rFonts w:ascii="Times New Roman" w:hAnsi="Times New Roman" w:cs="Times New Roman"/>
                <w:i/>
                <w:sz w:val="20"/>
                <w:szCs w:val="20"/>
              </w:rPr>
              <w:t>Nordic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5013D5F2" w14:textId="77777777" w:rsidR="00644CD3" w:rsidRDefault="00644CD3" w:rsidP="002F00A9"/>
        </w:tc>
        <w:tc>
          <w:tcPr>
            <w:tcW w:w="749" w:type="dxa"/>
            <w:tcBorders>
              <w:top w:val="single" w:sz="4" w:space="0" w:color="auto"/>
            </w:tcBorders>
          </w:tcPr>
          <w:p w14:paraId="24038F17" w14:textId="77777777" w:rsidR="00644CD3" w:rsidRDefault="00644CD3" w:rsidP="002F00A9"/>
        </w:tc>
        <w:tc>
          <w:tcPr>
            <w:tcW w:w="790" w:type="dxa"/>
            <w:tcBorders>
              <w:top w:val="single" w:sz="4" w:space="0" w:color="auto"/>
            </w:tcBorders>
          </w:tcPr>
          <w:p w14:paraId="37952798" w14:textId="77777777" w:rsidR="00644CD3" w:rsidRDefault="00644CD3" w:rsidP="002F00A9"/>
        </w:tc>
        <w:tc>
          <w:tcPr>
            <w:tcW w:w="999" w:type="dxa"/>
            <w:tcBorders>
              <w:top w:val="single" w:sz="4" w:space="0" w:color="auto"/>
            </w:tcBorders>
          </w:tcPr>
          <w:p w14:paraId="701CBB92" w14:textId="77777777" w:rsidR="00644CD3" w:rsidRDefault="00644CD3" w:rsidP="002F00A9"/>
        </w:tc>
        <w:tc>
          <w:tcPr>
            <w:tcW w:w="831" w:type="dxa"/>
            <w:tcBorders>
              <w:top w:val="single" w:sz="4" w:space="0" w:color="auto"/>
            </w:tcBorders>
          </w:tcPr>
          <w:p w14:paraId="1954C993" w14:textId="77777777" w:rsidR="00644CD3" w:rsidRDefault="00644CD3" w:rsidP="002F00A9"/>
        </w:tc>
        <w:tc>
          <w:tcPr>
            <w:tcW w:w="716" w:type="dxa"/>
            <w:tcBorders>
              <w:top w:val="single" w:sz="4" w:space="0" w:color="auto"/>
            </w:tcBorders>
          </w:tcPr>
          <w:p w14:paraId="64C5D7DA" w14:textId="77777777" w:rsidR="00644CD3" w:rsidRDefault="00644CD3" w:rsidP="002F00A9"/>
        </w:tc>
        <w:tc>
          <w:tcPr>
            <w:tcW w:w="670" w:type="dxa"/>
            <w:tcBorders>
              <w:top w:val="single" w:sz="4" w:space="0" w:color="auto"/>
            </w:tcBorders>
          </w:tcPr>
          <w:p w14:paraId="14F6C307" w14:textId="77777777" w:rsidR="00644CD3" w:rsidRDefault="00644CD3" w:rsidP="002F00A9"/>
        </w:tc>
        <w:tc>
          <w:tcPr>
            <w:tcW w:w="551" w:type="dxa"/>
            <w:tcBorders>
              <w:top w:val="single" w:sz="4" w:space="0" w:color="auto"/>
            </w:tcBorders>
          </w:tcPr>
          <w:p w14:paraId="59A4AE8C" w14:textId="77777777" w:rsidR="00644CD3" w:rsidRDefault="00644CD3" w:rsidP="002F00A9"/>
        </w:tc>
        <w:tc>
          <w:tcPr>
            <w:tcW w:w="670" w:type="dxa"/>
            <w:tcBorders>
              <w:top w:val="single" w:sz="4" w:space="0" w:color="auto"/>
            </w:tcBorders>
          </w:tcPr>
          <w:p w14:paraId="1DC903E2" w14:textId="77777777" w:rsidR="00644CD3" w:rsidRDefault="00644CD3" w:rsidP="002F00A9"/>
        </w:tc>
        <w:tc>
          <w:tcPr>
            <w:tcW w:w="670" w:type="dxa"/>
            <w:tcBorders>
              <w:top w:val="single" w:sz="4" w:space="0" w:color="auto"/>
            </w:tcBorders>
          </w:tcPr>
          <w:p w14:paraId="43A6B278" w14:textId="77777777" w:rsidR="00644CD3" w:rsidRDefault="00644CD3" w:rsidP="002F00A9"/>
        </w:tc>
      </w:tr>
      <w:tr w:rsidR="00644CD3" w14:paraId="75B09808" w14:textId="77777777" w:rsidTr="002F00A9">
        <w:tc>
          <w:tcPr>
            <w:tcW w:w="1253" w:type="dxa"/>
          </w:tcPr>
          <w:p w14:paraId="04DEC6A6" w14:textId="77777777" w:rsidR="00644CD3" w:rsidRPr="00FA3795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972" w:type="dxa"/>
          </w:tcPr>
          <w:p w14:paraId="71778154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49" w:type="dxa"/>
          </w:tcPr>
          <w:p w14:paraId="10A9681B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</w:tcPr>
          <w:p w14:paraId="4E0B9F90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781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</w:tcPr>
          <w:p w14:paraId="2EF5234B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4.936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</w:tcPr>
          <w:p w14:paraId="0D57AEC5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657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6" w:type="dxa"/>
          </w:tcPr>
          <w:p w14:paraId="77D869B8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</w:tcPr>
          <w:p w14:paraId="445CB3DA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1" w:type="dxa"/>
          </w:tcPr>
          <w:p w14:paraId="336C7D59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</w:tc>
        <w:tc>
          <w:tcPr>
            <w:tcW w:w="670" w:type="dxa"/>
          </w:tcPr>
          <w:p w14:paraId="6411A04A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</w:tcPr>
          <w:p w14:paraId="133F1260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44CD3" w14:paraId="71294178" w14:textId="77777777" w:rsidTr="002F00A9">
        <w:tc>
          <w:tcPr>
            <w:tcW w:w="1253" w:type="dxa"/>
          </w:tcPr>
          <w:p w14:paraId="12C55CBA" w14:textId="77777777" w:rsidR="00644CD3" w:rsidRPr="00FA3795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972" w:type="dxa"/>
          </w:tcPr>
          <w:p w14:paraId="3882FBC0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49" w:type="dxa"/>
          </w:tcPr>
          <w:p w14:paraId="1400C6B9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</w:tcPr>
          <w:p w14:paraId="7CD4761A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067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</w:tcPr>
          <w:p w14:paraId="7DC3CDE9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.533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</w:tcPr>
          <w:p w14:paraId="5BBF5742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404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6" w:type="dxa"/>
          </w:tcPr>
          <w:p w14:paraId="5683634E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</w:tcPr>
          <w:p w14:paraId="0985897F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1" w:type="dxa"/>
          </w:tcPr>
          <w:p w14:paraId="62F87EAA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</w:tc>
        <w:tc>
          <w:tcPr>
            <w:tcW w:w="670" w:type="dxa"/>
          </w:tcPr>
          <w:p w14:paraId="72201C11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</w:tcPr>
          <w:p w14:paraId="54E1AFFC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44CD3" w14:paraId="4481D43C" w14:textId="77777777" w:rsidTr="002F00A9">
        <w:tc>
          <w:tcPr>
            <w:tcW w:w="1253" w:type="dxa"/>
          </w:tcPr>
          <w:p w14:paraId="56C17A26" w14:textId="77777777" w:rsidR="00644CD3" w:rsidRPr="00FA3795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972" w:type="dxa"/>
          </w:tcPr>
          <w:p w14:paraId="5777F0D3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49" w:type="dxa"/>
          </w:tcPr>
          <w:p w14:paraId="2F5EB382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</w:tcPr>
          <w:p w14:paraId="5F19486F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512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</w:tcPr>
          <w:p w14:paraId="67FCABBB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.12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</w:tcPr>
          <w:p w14:paraId="635503DE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601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6" w:type="dxa"/>
          </w:tcPr>
          <w:p w14:paraId="4F823ACF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</w:tcPr>
          <w:p w14:paraId="5216E4E6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1" w:type="dxa"/>
          </w:tcPr>
          <w:p w14:paraId="53583341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</w:tc>
        <w:tc>
          <w:tcPr>
            <w:tcW w:w="670" w:type="dxa"/>
          </w:tcPr>
          <w:p w14:paraId="79B32D6F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</w:tcPr>
          <w:p w14:paraId="69E2FFF2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44CD3" w14:paraId="24057422" w14:textId="77777777" w:rsidTr="002F00A9">
        <w:tc>
          <w:tcPr>
            <w:tcW w:w="1253" w:type="dxa"/>
          </w:tcPr>
          <w:p w14:paraId="43B7DC29" w14:textId="77777777" w:rsidR="00644CD3" w:rsidRPr="00FA3795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3795">
              <w:rPr>
                <w:rFonts w:ascii="Times New Roman" w:hAnsi="Times New Roman" w:cs="Times New Roman"/>
                <w:i/>
                <w:sz w:val="20"/>
                <w:szCs w:val="20"/>
              </w:rPr>
              <w:t>Anglo-Saxon</w:t>
            </w:r>
          </w:p>
        </w:tc>
        <w:tc>
          <w:tcPr>
            <w:tcW w:w="972" w:type="dxa"/>
          </w:tcPr>
          <w:p w14:paraId="7F85ECFA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4FE13C17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14:paraId="0ECB0F35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</w:tcPr>
          <w:p w14:paraId="1F13175B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14:paraId="3A73D341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</w:tcPr>
          <w:p w14:paraId="087C2C40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</w:tcPr>
          <w:p w14:paraId="1EBA393E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</w:tcPr>
          <w:p w14:paraId="6932B685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</w:tcPr>
          <w:p w14:paraId="5990F298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</w:tcPr>
          <w:p w14:paraId="28B788BD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4CD3" w14:paraId="7868D8E3" w14:textId="77777777" w:rsidTr="002F00A9">
        <w:tc>
          <w:tcPr>
            <w:tcW w:w="1253" w:type="dxa"/>
          </w:tcPr>
          <w:p w14:paraId="0044FC0B" w14:textId="77777777" w:rsidR="00644CD3" w:rsidRPr="00FA3795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972" w:type="dxa"/>
          </w:tcPr>
          <w:p w14:paraId="7185F49B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49" w:type="dxa"/>
          </w:tcPr>
          <w:p w14:paraId="3B05CA82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</w:tcPr>
          <w:p w14:paraId="6836AA2D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534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</w:tcPr>
          <w:p w14:paraId="142B6F18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.232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</w:tcPr>
          <w:p w14:paraId="6151B107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81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</w:tcPr>
          <w:p w14:paraId="1601340F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</w:tcPr>
          <w:p w14:paraId="4736E71C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551" w:type="dxa"/>
          </w:tcPr>
          <w:p w14:paraId="204CF7D6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</w:tc>
        <w:tc>
          <w:tcPr>
            <w:tcW w:w="670" w:type="dxa"/>
          </w:tcPr>
          <w:p w14:paraId="43CC9E57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.5 </w:t>
            </w:r>
          </w:p>
        </w:tc>
        <w:tc>
          <w:tcPr>
            <w:tcW w:w="670" w:type="dxa"/>
          </w:tcPr>
          <w:p w14:paraId="1BE34207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44CD3" w14:paraId="0C3AB52F" w14:textId="77777777" w:rsidTr="002F00A9">
        <w:tc>
          <w:tcPr>
            <w:tcW w:w="1253" w:type="dxa"/>
          </w:tcPr>
          <w:p w14:paraId="69556E34" w14:textId="77777777" w:rsidR="00644CD3" w:rsidRPr="00FA3795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972" w:type="dxa"/>
          </w:tcPr>
          <w:p w14:paraId="0D71B6E8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49" w:type="dxa"/>
          </w:tcPr>
          <w:p w14:paraId="5E8298FA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</w:tcPr>
          <w:p w14:paraId="53339F96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948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</w:tcPr>
          <w:p w14:paraId="7E7E257D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9.101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</w:tcPr>
          <w:p w14:paraId="4871311C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927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6" w:type="dxa"/>
          </w:tcPr>
          <w:p w14:paraId="3975CD06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2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</w:tcPr>
          <w:p w14:paraId="77472E73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1" w:type="dxa"/>
          </w:tcPr>
          <w:p w14:paraId="00CDF8BA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</w:tc>
        <w:tc>
          <w:tcPr>
            <w:tcW w:w="670" w:type="dxa"/>
          </w:tcPr>
          <w:p w14:paraId="78CBB04A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</w:tcPr>
          <w:p w14:paraId="3936F3FB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44CD3" w14:paraId="0FB6A829" w14:textId="77777777" w:rsidTr="002F00A9">
        <w:tc>
          <w:tcPr>
            <w:tcW w:w="1253" w:type="dxa"/>
          </w:tcPr>
          <w:p w14:paraId="43458D1D" w14:textId="77777777" w:rsidR="00644CD3" w:rsidRPr="00FA3795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72" w:type="dxa"/>
          </w:tcPr>
          <w:p w14:paraId="5E435E7C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49" w:type="dxa"/>
          </w:tcPr>
          <w:p w14:paraId="598CA9CA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</w:tcPr>
          <w:p w14:paraId="045A960F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,600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</w:tcPr>
          <w:p w14:paraId="223B719A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0.133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</w:tcPr>
          <w:p w14:paraId="5D81E49B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,62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6" w:type="dxa"/>
          </w:tcPr>
          <w:p w14:paraId="5B2BE8F8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</w:tcPr>
          <w:p w14:paraId="3E956A0E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1" w:type="dxa"/>
          </w:tcPr>
          <w:p w14:paraId="05126D83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</w:tc>
        <w:tc>
          <w:tcPr>
            <w:tcW w:w="670" w:type="dxa"/>
          </w:tcPr>
          <w:p w14:paraId="2EFFE693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</w:tcPr>
          <w:p w14:paraId="2A3D60C8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44CD3" w14:paraId="07D2FE31" w14:textId="77777777" w:rsidTr="002F00A9">
        <w:tc>
          <w:tcPr>
            <w:tcW w:w="1253" w:type="dxa"/>
          </w:tcPr>
          <w:p w14:paraId="6D5DD5A7" w14:textId="77777777" w:rsidR="00644CD3" w:rsidRPr="00FA3795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A3795">
              <w:rPr>
                <w:rFonts w:ascii="Times New Roman" w:hAnsi="Times New Roman" w:cs="Times New Roman"/>
                <w:i/>
                <w:sz w:val="20"/>
                <w:szCs w:val="20"/>
              </w:rPr>
              <w:t>BRICS</w:t>
            </w:r>
          </w:p>
        </w:tc>
        <w:tc>
          <w:tcPr>
            <w:tcW w:w="972" w:type="dxa"/>
          </w:tcPr>
          <w:p w14:paraId="43DA60AD" w14:textId="77777777" w:rsidR="00644CD3" w:rsidRPr="00FA3795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2BBBB42D" w14:textId="77777777" w:rsidR="00644CD3" w:rsidRPr="00FA3795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14:paraId="5AFBE854" w14:textId="77777777" w:rsidR="00644CD3" w:rsidRPr="00FA3795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</w:tcPr>
          <w:p w14:paraId="0D0CD162" w14:textId="77777777" w:rsidR="00644CD3" w:rsidRPr="00FA3795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14:paraId="3FC96189" w14:textId="77777777" w:rsidR="00644CD3" w:rsidRPr="00FA3795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</w:tcPr>
          <w:p w14:paraId="2BAFA2CE" w14:textId="77777777" w:rsidR="00644CD3" w:rsidRPr="00FA3795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</w:tcPr>
          <w:p w14:paraId="0C05911B" w14:textId="77777777" w:rsidR="00644CD3" w:rsidRPr="00FA3795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</w:tcPr>
          <w:p w14:paraId="4C9C6B3C" w14:textId="77777777" w:rsidR="00644CD3" w:rsidRPr="00FA3795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</w:tcPr>
          <w:p w14:paraId="27CAC001" w14:textId="77777777" w:rsidR="00644CD3" w:rsidRPr="00FA3795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</w:tcPr>
          <w:p w14:paraId="2834ACB9" w14:textId="77777777" w:rsidR="00644CD3" w:rsidRPr="00FA3795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4CD3" w14:paraId="5589A9E0" w14:textId="77777777" w:rsidTr="002F00A9">
        <w:tc>
          <w:tcPr>
            <w:tcW w:w="1253" w:type="dxa"/>
          </w:tcPr>
          <w:p w14:paraId="446E4E21" w14:textId="77777777" w:rsidR="00644CD3" w:rsidRPr="00FA3795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972" w:type="dxa"/>
          </w:tcPr>
          <w:p w14:paraId="56B827E5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49" w:type="dxa"/>
          </w:tcPr>
          <w:p w14:paraId="71DF6936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</w:tcPr>
          <w:p w14:paraId="22D42179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52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</w:tcPr>
          <w:p w14:paraId="3F14E551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.426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</w:tcPr>
          <w:p w14:paraId="1FAE1D69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410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6" w:type="dxa"/>
          </w:tcPr>
          <w:p w14:paraId="75AAF578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</w:tcPr>
          <w:p w14:paraId="3A9802DE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551" w:type="dxa"/>
          </w:tcPr>
          <w:p w14:paraId="74B2C54E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</w:tc>
        <w:tc>
          <w:tcPr>
            <w:tcW w:w="670" w:type="dxa"/>
          </w:tcPr>
          <w:p w14:paraId="09482631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</w:tcPr>
          <w:p w14:paraId="2FEDEC29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44CD3" w14:paraId="192B12D3" w14:textId="77777777" w:rsidTr="002F00A9">
        <w:tc>
          <w:tcPr>
            <w:tcW w:w="1253" w:type="dxa"/>
          </w:tcPr>
          <w:p w14:paraId="1D46CD12" w14:textId="77777777" w:rsidR="00644CD3" w:rsidRPr="00FA3795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72" w:type="dxa"/>
          </w:tcPr>
          <w:p w14:paraId="4035E516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49" w:type="dxa"/>
          </w:tcPr>
          <w:p w14:paraId="6EA243A6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</w:tcPr>
          <w:p w14:paraId="620A1C28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51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</w:tcPr>
          <w:p w14:paraId="38E71741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38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</w:tcPr>
          <w:p w14:paraId="1473E199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88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6" w:type="dxa"/>
          </w:tcPr>
          <w:p w14:paraId="3CA25AE9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</w:tcPr>
          <w:p w14:paraId="3B867C8E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1" w:type="dxa"/>
          </w:tcPr>
          <w:p w14:paraId="31651A3F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</w:tc>
        <w:tc>
          <w:tcPr>
            <w:tcW w:w="670" w:type="dxa"/>
          </w:tcPr>
          <w:p w14:paraId="0EACA161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</w:tcPr>
          <w:p w14:paraId="0FB7CC73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44CD3" w14:paraId="1E227045" w14:textId="77777777" w:rsidTr="002F00A9">
        <w:tc>
          <w:tcPr>
            <w:tcW w:w="1253" w:type="dxa"/>
          </w:tcPr>
          <w:p w14:paraId="247DE13A" w14:textId="77777777" w:rsidR="00644CD3" w:rsidRPr="00FA3795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972" w:type="dxa"/>
          </w:tcPr>
          <w:p w14:paraId="0C3626DF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49" w:type="dxa"/>
          </w:tcPr>
          <w:p w14:paraId="147DE05A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</w:tcPr>
          <w:p w14:paraId="3C149E09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53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</w:tcPr>
          <w:p w14:paraId="7DFF81BA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.419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</w:tcPr>
          <w:p w14:paraId="4E20C131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615</w:t>
            </w:r>
          </w:p>
        </w:tc>
        <w:tc>
          <w:tcPr>
            <w:tcW w:w="716" w:type="dxa"/>
          </w:tcPr>
          <w:p w14:paraId="59A0621F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0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</w:tcPr>
          <w:p w14:paraId="78E1199F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.5 </w:t>
            </w:r>
          </w:p>
        </w:tc>
        <w:tc>
          <w:tcPr>
            <w:tcW w:w="551" w:type="dxa"/>
          </w:tcPr>
          <w:p w14:paraId="6EA0EB36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70" w:type="dxa"/>
          </w:tcPr>
          <w:p w14:paraId="2E6C5999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.5 </w:t>
            </w:r>
          </w:p>
        </w:tc>
        <w:tc>
          <w:tcPr>
            <w:tcW w:w="670" w:type="dxa"/>
          </w:tcPr>
          <w:p w14:paraId="0DB61A7A" w14:textId="77777777" w:rsidR="00644CD3" w:rsidRPr="00FA3795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44CD3" w14:paraId="6624C32F" w14:textId="77777777" w:rsidTr="002F00A9">
        <w:tc>
          <w:tcPr>
            <w:tcW w:w="1253" w:type="dxa"/>
          </w:tcPr>
          <w:p w14:paraId="2A39D884" w14:textId="77777777" w:rsidR="00644CD3" w:rsidRPr="00FA3795" w:rsidRDefault="00644CD3" w:rsidP="002F00A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3795">
              <w:rPr>
                <w:rFonts w:ascii="Times New Roman" w:hAnsi="Times New Roman" w:cs="Times New Roman"/>
                <w:sz w:val="20"/>
                <w:szCs w:val="20"/>
              </w:rPr>
              <w:t>S. Africa</w:t>
            </w:r>
          </w:p>
        </w:tc>
        <w:tc>
          <w:tcPr>
            <w:tcW w:w="972" w:type="dxa"/>
          </w:tcPr>
          <w:p w14:paraId="08340471" w14:textId="77777777" w:rsidR="00644CD3" w:rsidRPr="000A317B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  <w:r w:rsidRPr="000A31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49" w:type="dxa"/>
          </w:tcPr>
          <w:p w14:paraId="4E9B1746" w14:textId="77777777" w:rsidR="00644CD3" w:rsidRPr="000A317B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  <w:r w:rsidRPr="000A31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</w:tcPr>
          <w:p w14:paraId="2ED8C96C" w14:textId="77777777" w:rsidR="00644CD3" w:rsidRPr="000A317B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392</w:t>
            </w:r>
            <w:r w:rsidRPr="000A31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</w:tcPr>
          <w:p w14:paraId="4DB40AC7" w14:textId="77777777" w:rsidR="00644CD3" w:rsidRPr="000A317B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.048</w:t>
            </w:r>
            <w:r w:rsidRPr="000A31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</w:tcPr>
          <w:p w14:paraId="0F0E4645" w14:textId="77777777" w:rsidR="00644CD3" w:rsidRPr="000A317B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,065</w:t>
            </w:r>
          </w:p>
        </w:tc>
        <w:tc>
          <w:tcPr>
            <w:tcW w:w="716" w:type="dxa"/>
          </w:tcPr>
          <w:p w14:paraId="31AA6D9B" w14:textId="77777777" w:rsidR="00644CD3" w:rsidRPr="000A317B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670" w:type="dxa"/>
          </w:tcPr>
          <w:p w14:paraId="723B910C" w14:textId="77777777" w:rsidR="00644CD3" w:rsidRPr="000A317B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</w:p>
        </w:tc>
        <w:tc>
          <w:tcPr>
            <w:tcW w:w="551" w:type="dxa"/>
          </w:tcPr>
          <w:p w14:paraId="72386CF9" w14:textId="77777777" w:rsidR="00644CD3" w:rsidRPr="000A317B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317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70" w:type="dxa"/>
          </w:tcPr>
          <w:p w14:paraId="79B970C8" w14:textId="77777777" w:rsidR="00644CD3" w:rsidRPr="000A317B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</w:p>
        </w:tc>
        <w:tc>
          <w:tcPr>
            <w:tcW w:w="670" w:type="dxa"/>
          </w:tcPr>
          <w:p w14:paraId="5A28B140" w14:textId="77777777" w:rsidR="00644CD3" w:rsidRPr="000A317B" w:rsidRDefault="00644CD3" w:rsidP="002F0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  <w:r w:rsidRPr="000A31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2B60C13C" w14:textId="77777777" w:rsidR="00644CD3" w:rsidRDefault="00644CD3" w:rsidP="00644C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9E1E880" w14:textId="77777777" w:rsidR="00644CD3" w:rsidRPr="00DC72B4" w:rsidRDefault="00644CD3" w:rsidP="00644CD3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5355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NOTES: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1.</w:t>
      </w:r>
      <w:r w:rsidRPr="0055355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ource: WII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D / Author’s calculations; 2.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  <m:t>I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  <m:t>V</m:t>
            </m:r>
          </m:sub>
        </m:sSub>
      </m:oMath>
      <w:r w:rsidRPr="0055355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is expressed in millions;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3. Benchmark</w:t>
      </w:r>
      <w:r w:rsidRPr="0055355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percentile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  <m:t>MLD</m:t>
            </m:r>
          </m:sub>
        </m:sSub>
      </m:oMath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  <m:t>V</m:t>
            </m:r>
          </m:sub>
        </m:sSub>
      </m:oMath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eastAsia="en-GB"/>
              </w:rPr>
              <m:t>K</m:t>
            </m:r>
          </m:sub>
        </m:sSub>
      </m:oMath>
      <w:r w:rsidRPr="0055355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are based on the limi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ts of the corresponding benchmark incomes as </w:t>
      </w:r>
      <m:oMath>
        <m:r>
          <w:rPr>
            <w:rFonts w:ascii="Cambria Math" w:hAnsi="Cambria Math" w:cs="Times New Roman"/>
            <w:sz w:val="20"/>
            <w:szCs w:val="20"/>
          </w:rPr>
          <m:t>ε→0</m:t>
        </m:r>
      </m:oMath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2AA137D7" w14:textId="77777777" w:rsidR="004766BD" w:rsidRDefault="004766BD"/>
    <w:sectPr w:rsidR="004766BD" w:rsidSect="00644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CD3"/>
    <w:rsid w:val="004766BD"/>
    <w:rsid w:val="00644CD3"/>
    <w:rsid w:val="00A96953"/>
    <w:rsid w:val="00E35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499F0"/>
  <w15:chartTrackingRefBased/>
  <w15:docId w15:val="{0B4B81C6-4299-4F54-B23D-40FFDDA62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CD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44C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Roope</dc:creator>
  <cp:keywords/>
  <dc:description/>
  <cp:lastModifiedBy>chn off29</cp:lastModifiedBy>
  <cp:revision>3</cp:revision>
  <dcterms:created xsi:type="dcterms:W3CDTF">2021-02-24T15:29:00Z</dcterms:created>
  <dcterms:modified xsi:type="dcterms:W3CDTF">2021-02-27T04:52:00Z</dcterms:modified>
</cp:coreProperties>
</file>